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3708D" w14:textId="38AAEC69" w:rsidR="007A20EA" w:rsidRDefault="007A20EA" w:rsidP="007A20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2 Table.</w:t>
      </w:r>
      <w:r w:rsidRPr="009C492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aste as a </w:t>
      </w:r>
      <w:r w:rsidR="00CF273E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 xml:space="preserve">ealth </w:t>
      </w:r>
      <w:r w:rsidR="00CF273E">
        <w:rPr>
          <w:rFonts w:ascii="Times New Roman" w:hAnsi="Times New Roman" w:cs="Times New Roman"/>
          <w:lang w:val="en-US"/>
        </w:rPr>
        <w:t>R</w:t>
      </w:r>
      <w:r>
        <w:rPr>
          <w:rFonts w:ascii="Times New Roman" w:hAnsi="Times New Roman" w:cs="Times New Roman"/>
          <w:lang w:val="en-US"/>
        </w:rPr>
        <w:t xml:space="preserve">isk </w:t>
      </w:r>
    </w:p>
    <w:tbl>
      <w:tblPr>
        <w:tblStyle w:val="1"/>
        <w:tblW w:w="9010" w:type="dxa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7A20EA" w:rsidRPr="009C7549" w14:paraId="25678B51" w14:textId="77777777" w:rsidTr="00D65F24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0AB1DD6B" w14:textId="77777777" w:rsidR="007A20EA" w:rsidRPr="009C7549" w:rsidRDefault="007A20EA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6487FFA6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r</w:t>
            </w:r>
          </w:p>
          <w:p w14:paraId="506782D5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ighborhood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2E130510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 Neighborhood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2AB60EEE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y Neighborhood</w:t>
            </w:r>
          </w:p>
        </w:tc>
      </w:tr>
      <w:tr w:rsidR="007A20EA" w:rsidRPr="009C7549" w14:paraId="71081500" w14:textId="77777777" w:rsidTr="00D65F24">
        <w:tc>
          <w:tcPr>
            <w:tcW w:w="2252" w:type="dxa"/>
            <w:tcBorders>
              <w:top w:val="single" w:sz="4" w:space="0" w:color="auto"/>
            </w:tcBorders>
          </w:tcPr>
          <w:p w14:paraId="10586783" w14:textId="77777777" w:rsidR="007A20EA" w:rsidRPr="009C7549" w:rsidRDefault="007A20EA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2A87D233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3797BE8D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537600C3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A20EA" w:rsidRPr="009C7549" w14:paraId="177F7265" w14:textId="77777777" w:rsidTr="00D65F24">
        <w:tc>
          <w:tcPr>
            <w:tcW w:w="2252" w:type="dxa"/>
          </w:tcPr>
          <w:p w14:paraId="5E1A8ADF" w14:textId="77777777" w:rsidR="007A20EA" w:rsidRPr="009C7549" w:rsidRDefault="007A20EA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2" w:type="dxa"/>
          </w:tcPr>
          <w:p w14:paraId="3B4E802D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4D981F28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5FF00F15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76)</w:t>
            </w:r>
          </w:p>
        </w:tc>
      </w:tr>
      <w:tr w:rsidR="007A20EA" w:rsidRPr="009C7549" w14:paraId="3392CB31" w14:textId="77777777" w:rsidTr="00D65F24">
        <w:tc>
          <w:tcPr>
            <w:tcW w:w="2252" w:type="dxa"/>
          </w:tcPr>
          <w:p w14:paraId="0F545766" w14:textId="77777777" w:rsidR="007A20EA" w:rsidRPr="009C7549" w:rsidRDefault="007A20EA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52" w:type="dxa"/>
          </w:tcPr>
          <w:p w14:paraId="31A99B34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2253" w:type="dxa"/>
          </w:tcPr>
          <w:p w14:paraId="52B3E7BE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5ACE334C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A20EA" w:rsidRPr="009C7549" w14:paraId="119DCD21" w14:textId="77777777" w:rsidTr="00D65F24">
        <w:tc>
          <w:tcPr>
            <w:tcW w:w="2252" w:type="dxa"/>
          </w:tcPr>
          <w:p w14:paraId="2189F5D0" w14:textId="77777777" w:rsidR="007A20EA" w:rsidRPr="009C7549" w:rsidRDefault="007A20EA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52" w:type="dxa"/>
          </w:tcPr>
          <w:p w14:paraId="44A7EC54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 (0.25)</w:t>
            </w:r>
          </w:p>
        </w:tc>
        <w:tc>
          <w:tcPr>
            <w:tcW w:w="2253" w:type="dxa"/>
          </w:tcPr>
          <w:p w14:paraId="79221C18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22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2C9CACCC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A20EA" w:rsidRPr="009C7549" w14:paraId="2C50FE5B" w14:textId="77777777" w:rsidTr="00D65F24">
        <w:tc>
          <w:tcPr>
            <w:tcW w:w="2252" w:type="dxa"/>
          </w:tcPr>
          <w:p w14:paraId="6DD3153F" w14:textId="77777777" w:rsidR="007A20EA" w:rsidRPr="009C7549" w:rsidRDefault="007A20EA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52" w:type="dxa"/>
          </w:tcPr>
          <w:p w14:paraId="55E2FCCF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000972D6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058722DC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A20EA" w:rsidRPr="009C7549" w14:paraId="374D6A0D" w14:textId="77777777" w:rsidTr="00D65F24">
        <w:tc>
          <w:tcPr>
            <w:tcW w:w="2252" w:type="dxa"/>
          </w:tcPr>
          <w:p w14:paraId="3A3AC58A" w14:textId="77777777" w:rsidR="007A20EA" w:rsidRPr="009C7549" w:rsidRDefault="007A20EA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2" w:type="dxa"/>
          </w:tcPr>
          <w:p w14:paraId="7BB916A5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06A6BE24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45D92AD8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A20EA" w:rsidRPr="009C7549" w14:paraId="47EB7D72" w14:textId="77777777" w:rsidTr="00D65F24">
        <w:tc>
          <w:tcPr>
            <w:tcW w:w="2252" w:type="dxa"/>
          </w:tcPr>
          <w:p w14:paraId="2FEA3670" w14:textId="77777777" w:rsidR="007A20EA" w:rsidRPr="009C7549" w:rsidRDefault="007A20EA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52" w:type="dxa"/>
          </w:tcPr>
          <w:p w14:paraId="473725A1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29AB5B25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2DD46320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A20EA" w:rsidRPr="009C7549" w14:paraId="73EABFA5" w14:textId="77777777" w:rsidTr="00D65F24">
        <w:tc>
          <w:tcPr>
            <w:tcW w:w="2252" w:type="dxa"/>
          </w:tcPr>
          <w:p w14:paraId="30384872" w14:textId="77777777" w:rsidR="007A20EA" w:rsidRPr="009C7549" w:rsidRDefault="007A20EA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52" w:type="dxa"/>
          </w:tcPr>
          <w:p w14:paraId="7A400292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0 (2.51)</w:t>
            </w:r>
          </w:p>
        </w:tc>
        <w:tc>
          <w:tcPr>
            <w:tcW w:w="2253" w:type="dxa"/>
          </w:tcPr>
          <w:p w14:paraId="04AF8DFC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5DE6A23C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A20EA" w:rsidRPr="009C7549" w14:paraId="0DDF4C9E" w14:textId="77777777" w:rsidTr="00D65F24">
        <w:tc>
          <w:tcPr>
            <w:tcW w:w="2252" w:type="dxa"/>
          </w:tcPr>
          <w:p w14:paraId="0FC713B5" w14:textId="77777777" w:rsidR="007A20EA" w:rsidRPr="009C7549" w:rsidRDefault="007A20EA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52" w:type="dxa"/>
          </w:tcPr>
          <w:p w14:paraId="634BB67B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78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6AA48192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10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440BA5AA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A20EA" w:rsidRPr="009C7549" w14:paraId="672AC9A3" w14:textId="77777777" w:rsidTr="00D65F24">
        <w:tc>
          <w:tcPr>
            <w:tcW w:w="2252" w:type="dxa"/>
          </w:tcPr>
          <w:p w14:paraId="4A8B056A" w14:textId="77777777" w:rsidR="007A20EA" w:rsidRPr="009C7549" w:rsidRDefault="007A20EA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52" w:type="dxa"/>
          </w:tcPr>
          <w:p w14:paraId="525BA04E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2021A049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450EE317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47 (11.90)</w:t>
            </w:r>
          </w:p>
        </w:tc>
      </w:tr>
      <w:tr w:rsidR="007A20EA" w:rsidRPr="009C7549" w14:paraId="65E84623" w14:textId="77777777" w:rsidTr="00D65F24">
        <w:tc>
          <w:tcPr>
            <w:tcW w:w="2252" w:type="dxa"/>
          </w:tcPr>
          <w:p w14:paraId="6F865BB6" w14:textId="77777777" w:rsidR="007A20EA" w:rsidRPr="009C7549" w:rsidRDefault="007A20EA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52" w:type="dxa"/>
          </w:tcPr>
          <w:p w14:paraId="10794BBB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185B0D18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68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</w:tcPr>
          <w:p w14:paraId="7812021F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A20EA" w:rsidRPr="009C7549" w14:paraId="65163B2A" w14:textId="77777777" w:rsidTr="00D65F24">
        <w:tc>
          <w:tcPr>
            <w:tcW w:w="2252" w:type="dxa"/>
            <w:tcBorders>
              <w:bottom w:val="single" w:sz="4" w:space="0" w:color="auto"/>
            </w:tcBorders>
          </w:tcPr>
          <w:p w14:paraId="1AD795B1" w14:textId="77777777" w:rsidR="007A20EA" w:rsidRPr="009C7549" w:rsidRDefault="007A20EA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5B966D22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399 (100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34E59648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405 (100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66C31555" w14:textId="77777777" w:rsidR="007A20EA" w:rsidRPr="009C7549" w:rsidRDefault="007A20EA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7549">
              <w:rPr>
                <w:rFonts w:ascii="Times New Roman" w:hAnsi="Times New Roman" w:cs="Times New Roman"/>
                <w:sz w:val="18"/>
                <w:szCs w:val="18"/>
              </w:rPr>
              <w:t>395 (100)</w:t>
            </w:r>
          </w:p>
        </w:tc>
      </w:tr>
    </w:tbl>
    <w:p w14:paraId="20E89992" w14:textId="77777777" w:rsidR="007A20EA" w:rsidRPr="00E523BA" w:rsidRDefault="007A20EA" w:rsidP="007A20EA">
      <w:pPr>
        <w:spacing w:line="276" w:lineRule="auto"/>
        <w:ind w:right="561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: Absolut numbers reported. Percentages in parentheses. </w:t>
      </w:r>
      <w:r w:rsidRPr="00E523BA">
        <w:rPr>
          <w:rFonts w:ascii="Times New Roman" w:hAnsi="Times New Roman" w:cs="Times New Roman"/>
          <w:sz w:val="20"/>
          <w:szCs w:val="20"/>
          <w:lang w:val="en-US"/>
        </w:rPr>
        <w:t>Responses to the following survey question are presented: “</w:t>
      </w:r>
      <w:r w:rsidRPr="00E523BA">
        <w:rPr>
          <w:rFonts w:ascii="Times New Roman" w:eastAsia="Times New Roman" w:hAnsi="Times New Roman" w:cs="Times New Roman"/>
          <w:sz w:val="20"/>
          <w:szCs w:val="20"/>
        </w:rPr>
        <w:t xml:space="preserve">On a scale from 0 to 10 where 0 means not at all and 10 very much, how much do you agree with the following statements: </w:t>
      </w:r>
      <w:r w:rsidRPr="009E7ECC">
        <w:rPr>
          <w:rFonts w:ascii="Times New Roman" w:eastAsia="Times New Roman" w:hAnsi="Times New Roman" w:cs="Times New Roman"/>
          <w:sz w:val="20"/>
          <w:szCs w:val="20"/>
          <w:lang w:val="en-US"/>
        </w:rPr>
        <w:t>Waste presents a health risk to you and your family</w:t>
      </w:r>
      <w:r w:rsidRPr="00E523BA">
        <w:rPr>
          <w:rFonts w:ascii="Times New Roman" w:eastAsia="Times New Roman" w:hAnsi="Times New Roman" w:cs="Times New Roman"/>
          <w:sz w:val="20"/>
          <w:szCs w:val="20"/>
          <w:lang w:val="en-US"/>
        </w:rPr>
        <w:t>.”</w:t>
      </w:r>
      <w:r w:rsidRPr="00E523B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6582B51" w14:textId="77777777" w:rsidR="007A20EA" w:rsidRPr="00FD526D" w:rsidRDefault="007A20EA" w:rsidP="007A20EA">
      <w:pPr>
        <w:rPr>
          <w:rFonts w:ascii="Times New Roman" w:hAnsi="Times New Roman" w:cs="Times New Roman"/>
        </w:rPr>
      </w:pPr>
    </w:p>
    <w:p w14:paraId="31DF4188" w14:textId="6D42FF0A" w:rsidR="00E15BF0" w:rsidRPr="007A20EA" w:rsidRDefault="00E15BF0">
      <w:pPr>
        <w:rPr>
          <w:rFonts w:ascii="Times New Roman" w:hAnsi="Times New Roman" w:cs="Times New Roman"/>
          <w:lang w:val="en-US"/>
        </w:rPr>
      </w:pPr>
    </w:p>
    <w:sectPr w:rsidR="00E15BF0" w:rsidRPr="007A20EA" w:rsidSect="00E75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0EA"/>
    <w:rsid w:val="000327CA"/>
    <w:rsid w:val="0008405D"/>
    <w:rsid w:val="000E0D01"/>
    <w:rsid w:val="000F66DE"/>
    <w:rsid w:val="000F6CB1"/>
    <w:rsid w:val="0010606D"/>
    <w:rsid w:val="00116BE6"/>
    <w:rsid w:val="001E14D9"/>
    <w:rsid w:val="0028140B"/>
    <w:rsid w:val="002C40FC"/>
    <w:rsid w:val="002E4793"/>
    <w:rsid w:val="00353588"/>
    <w:rsid w:val="003572DA"/>
    <w:rsid w:val="003667AA"/>
    <w:rsid w:val="003B28E7"/>
    <w:rsid w:val="003D667E"/>
    <w:rsid w:val="00460512"/>
    <w:rsid w:val="004833F6"/>
    <w:rsid w:val="004D1EEA"/>
    <w:rsid w:val="004D5089"/>
    <w:rsid w:val="00580C9F"/>
    <w:rsid w:val="005C4F24"/>
    <w:rsid w:val="00663C31"/>
    <w:rsid w:val="0069351F"/>
    <w:rsid w:val="006C6B10"/>
    <w:rsid w:val="0072775F"/>
    <w:rsid w:val="007803E0"/>
    <w:rsid w:val="007A20EA"/>
    <w:rsid w:val="007A7293"/>
    <w:rsid w:val="007A7478"/>
    <w:rsid w:val="00801B23"/>
    <w:rsid w:val="00824E25"/>
    <w:rsid w:val="00836AE2"/>
    <w:rsid w:val="008E0266"/>
    <w:rsid w:val="009119BF"/>
    <w:rsid w:val="00934113"/>
    <w:rsid w:val="00AD78DB"/>
    <w:rsid w:val="00B10BED"/>
    <w:rsid w:val="00B3184F"/>
    <w:rsid w:val="00B95D08"/>
    <w:rsid w:val="00BA2867"/>
    <w:rsid w:val="00C8699E"/>
    <w:rsid w:val="00CE0CFD"/>
    <w:rsid w:val="00CF273E"/>
    <w:rsid w:val="00D36766"/>
    <w:rsid w:val="00DB7653"/>
    <w:rsid w:val="00E15BF0"/>
    <w:rsid w:val="00E7565E"/>
    <w:rsid w:val="00EB7383"/>
    <w:rsid w:val="00F21EE2"/>
    <w:rsid w:val="00F4777B"/>
    <w:rsid w:val="00F74C71"/>
    <w:rsid w:val="00F851E9"/>
    <w:rsid w:val="00F93142"/>
    <w:rsid w:val="00FB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717A3E"/>
  <w15:chartTrackingRefBased/>
  <w15:docId w15:val="{92A1320D-F56D-3942-BAAE-D5E674F4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0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7A20EA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Jöst-Brenneis</dc:creator>
  <cp:keywords/>
  <dc:description/>
  <cp:lastModifiedBy>Prisca Jöst-Brenneis</cp:lastModifiedBy>
  <cp:revision>2</cp:revision>
  <dcterms:created xsi:type="dcterms:W3CDTF">2023-11-21T14:57:00Z</dcterms:created>
  <dcterms:modified xsi:type="dcterms:W3CDTF">2023-11-21T16:47:00Z</dcterms:modified>
</cp:coreProperties>
</file>